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BEE9" w14:textId="77777777" w:rsidR="005B4579" w:rsidRDefault="005B4579" w:rsidP="005B4579">
      <w:pPr>
        <w:spacing w:line="360" w:lineRule="auto"/>
        <w:jc w:val="both"/>
        <w:rPr>
          <w:rFonts w:ascii="Optima" w:hAnsi="Optima" w:cs="Calibri"/>
          <w:color w:val="000000"/>
          <w:sz w:val="22"/>
          <w:szCs w:val="22"/>
        </w:rPr>
      </w:pPr>
      <w:r>
        <w:rPr>
          <w:rFonts w:ascii="Optima" w:hAnsi="Optima" w:cs="Calibri"/>
          <w:color w:val="000000"/>
          <w:sz w:val="22"/>
          <w:szCs w:val="22"/>
        </w:rPr>
        <w:t>Supplementary file 2</w:t>
      </w:r>
    </w:p>
    <w:p w14:paraId="7346A0A2" w14:textId="24313F3D" w:rsidR="005B4579" w:rsidRDefault="005B4579" w:rsidP="005B4579">
      <w:pPr>
        <w:spacing w:line="360" w:lineRule="auto"/>
        <w:jc w:val="both"/>
        <w:rPr>
          <w:rFonts w:ascii="Optima" w:hAnsi="Optima" w:cs="Calibri"/>
          <w:color w:val="000000"/>
          <w:sz w:val="22"/>
          <w:szCs w:val="22"/>
        </w:rPr>
      </w:pPr>
      <w:r>
        <w:rPr>
          <w:rFonts w:ascii="Optima" w:hAnsi="Optima" w:cs="Calibri"/>
          <w:color w:val="000000"/>
          <w:sz w:val="22"/>
          <w:szCs w:val="22"/>
        </w:rPr>
        <w:t>Regressions for the adjustment factor score on all potential predictor variables.</w:t>
      </w:r>
    </w:p>
    <w:p w14:paraId="778D6BD9" w14:textId="77777777" w:rsidR="005B4579" w:rsidRPr="009832C0" w:rsidRDefault="005B4579" w:rsidP="005B4579">
      <w:pPr>
        <w:spacing w:line="360" w:lineRule="auto"/>
        <w:jc w:val="both"/>
        <w:rPr>
          <w:rFonts w:ascii="Optima" w:hAnsi="Optima" w:cs="Calibri"/>
          <w:color w:val="000000"/>
          <w:sz w:val="22"/>
          <w:szCs w:val="22"/>
        </w:rPr>
      </w:pP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851"/>
        <w:gridCol w:w="992"/>
        <w:gridCol w:w="850"/>
        <w:gridCol w:w="851"/>
        <w:gridCol w:w="850"/>
      </w:tblGrid>
      <w:tr w:rsidR="005B4579" w:rsidRPr="00476AD7" w14:paraId="41BAFE77" w14:textId="77777777" w:rsidTr="0074043A">
        <w:trPr>
          <w:trHeight w:val="26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4D8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redictor 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25D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859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A4D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z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86A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7CB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476AD7">
              <w:rPr>
                <w:rFonts w:ascii="Arial Narrow" w:hAnsi="Arial Narrow" w:cs="Arial"/>
                <w:sz w:val="20"/>
                <w:szCs w:val="20"/>
              </w:rPr>
              <w:t>lci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7B7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UCI</w:t>
            </w:r>
          </w:p>
        </w:tc>
      </w:tr>
      <w:tr w:rsidR="005B4579" w:rsidRPr="00476AD7" w14:paraId="6BBB596F" w14:textId="77777777" w:rsidTr="0074043A">
        <w:trPr>
          <w:trHeight w:val="26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E63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Age,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02C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7A7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7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1B1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2.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545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361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075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31</w:t>
            </w:r>
          </w:p>
        </w:tc>
      </w:tr>
      <w:tr w:rsidR="005B4579" w:rsidRPr="00476AD7" w14:paraId="05E36F93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62DB3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Female gend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8038A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0B161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A867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E603A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6</w:t>
            </w:r>
            <w:r>
              <w:rPr>
                <w:rFonts w:ascii="Arial Narrow" w:hAnsi="Arial Narrow" w:cs="Arial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64DB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806D0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</w:tr>
      <w:tr w:rsidR="005B4579" w:rsidRPr="00476AD7" w14:paraId="2B7B8FE9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3C1F9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BAM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93A3E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032DB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E447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1.0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95416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27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FBD54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</w:t>
            </w:r>
            <w:r>
              <w:rPr>
                <w:rFonts w:ascii="Arial Narrow" w:hAnsi="Arial Narrow" w:cs="Arial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31E71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</w:tr>
      <w:tr w:rsidR="005B4579" w:rsidRPr="00476AD7" w14:paraId="29237B80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4CB1B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Lives alo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4A8BA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DD4FA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45916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E8378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9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A6C30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</w:t>
            </w:r>
            <w:r>
              <w:rPr>
                <w:rFonts w:ascii="Arial Narrow" w:hAnsi="Arial Narrow"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93E77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</w:tr>
      <w:tr w:rsidR="005B4579" w:rsidRPr="00476AD7" w14:paraId="1E314FE3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45AAF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In a relationshi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D0B9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737B3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B16D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82DD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5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C3752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</w:t>
            </w: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71861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</w:tr>
      <w:tr w:rsidR="005B4579" w:rsidRPr="00476AD7" w14:paraId="05239846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D267C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Low educ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E4C22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F94DC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A803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1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85E0D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87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10C6D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AA163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6</w:t>
            </w:r>
          </w:p>
        </w:tc>
      </w:tr>
      <w:tr w:rsidR="005B4579" w:rsidRPr="00476AD7" w14:paraId="774D7B83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9569C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In paid employm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8DC6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FC29B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94A9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2.4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0E648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3396A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27C8C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73</w:t>
            </w:r>
          </w:p>
        </w:tc>
      </w:tr>
      <w:tr w:rsidR="005B4579" w:rsidRPr="00476AD7" w14:paraId="1423FE97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28843E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Stopped or reduced work due t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A1E3B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AA960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49CE8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1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84D7E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2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5C727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12C0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2</w:t>
            </w:r>
          </w:p>
        </w:tc>
      </w:tr>
      <w:tr w:rsidR="005B4579" w:rsidRPr="00476AD7" w14:paraId="7FBF051C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EA90B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MS subtype, curr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F911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2E889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3B8D4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2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A8D1D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87CDB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6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ECF6A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</w:t>
            </w:r>
            <w:r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</w:tr>
      <w:tr w:rsidR="005B4579" w:rsidRPr="00476AD7" w14:paraId="38957B40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33F5F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Time since diagnosis, yea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6FC2B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8D08D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8382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5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0191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5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FAC7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1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96AD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2</w:t>
            </w:r>
          </w:p>
        </w:tc>
      </w:tr>
      <w:tr w:rsidR="005B4579" w:rsidRPr="00476AD7" w14:paraId="65A90984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9A60D5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LES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B445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5A514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C815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2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2B703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7D37B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CE33E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8</w:t>
            </w:r>
          </w:p>
        </w:tc>
      </w:tr>
      <w:tr w:rsidR="005B4579" w:rsidRPr="00476AD7" w14:paraId="60A3AC23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DEF16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Symptom change in last y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0F90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BF5DB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7BD25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2.1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41DDD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2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E7CFA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16180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5B4579" w:rsidRPr="00476AD7" w14:paraId="651977AC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20FA98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roblem solving (CS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E7B90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B2D7C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BE22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1.</w:t>
            </w:r>
            <w:r>
              <w:rPr>
                <w:rFonts w:ascii="Arial Narrow" w:hAnsi="Arial Narrow" w:cs="Arial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EFC03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1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AEEEB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0843A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</w:tr>
      <w:tr w:rsidR="005B4579" w:rsidRPr="00476AD7" w14:paraId="102E4D12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10FF4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Seeking social support (CS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1E92C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0939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59BD8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7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C9939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2F680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60D7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9</w:t>
            </w:r>
          </w:p>
        </w:tc>
      </w:tr>
      <w:tr w:rsidR="005B4579" w:rsidRPr="00476AD7" w14:paraId="0551FD59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4F54A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Avoidance (CS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703FF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53061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1DFAB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9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27640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5CA9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AFA5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</w:tr>
      <w:tr w:rsidR="005B4579" w:rsidRPr="00476AD7" w14:paraId="1F2F8BDB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7105D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Reciprocity (IPR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9E00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414A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8452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6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31826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524E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4495B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5</w:t>
            </w: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</w:tr>
      <w:tr w:rsidR="005B4579" w:rsidRPr="00476AD7" w14:paraId="6B9302EA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E15214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Conflict (IPR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A9AC8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BAE4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6A86D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6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452F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AF3AE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74594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56</w:t>
            </w:r>
          </w:p>
        </w:tc>
      </w:tr>
      <w:tr w:rsidR="005B4579" w:rsidRPr="00476AD7" w14:paraId="5E6B4BCD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E3B55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Relationship with partner (DA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04E2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B2101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1F695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6.0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19108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9C411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B049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</w:tr>
      <w:tr w:rsidR="005B4579" w:rsidRPr="00476AD7" w14:paraId="064C95E5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47CD7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sychological vulnerability (PVS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A3225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8DC4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D6D7D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4.1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22793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9027D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55312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1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</w:tr>
      <w:tr w:rsidR="005B4579" w:rsidRPr="00476AD7" w14:paraId="33066034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31F200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Helplessness (IC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1D4C7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0C595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CC10B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9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AC3A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1FCE5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6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3B5A5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</w:tr>
      <w:tr w:rsidR="005B4579" w:rsidRPr="00476AD7" w14:paraId="033D110D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A56A2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Acceptance (IC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E5598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7FB8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8B34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9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B2406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C625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7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3577A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7</w:t>
            </w:r>
          </w:p>
        </w:tc>
      </w:tr>
      <w:tr w:rsidR="005B4579" w:rsidRPr="00476AD7" w14:paraId="2C0B94F2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C3D41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erceive benefits (IC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AC9BA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C149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F6E5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8.1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08553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CD74B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9405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3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E6605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63</w:t>
            </w:r>
          </w:p>
        </w:tc>
      </w:tr>
      <w:tr w:rsidR="005B4579" w:rsidRPr="00476AD7" w14:paraId="0CF7B1DA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5DD47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Consequences (BIP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ADB1A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3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613C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0F87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4.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395BF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CD74B7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896E3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5708C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</w:tr>
      <w:tr w:rsidR="005B4579" w:rsidRPr="00476AD7" w14:paraId="0947B85E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56EB49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ersonal control (BIP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2C7C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868BE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23E1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5.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04C70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45F14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544D1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1EDE6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6</w:t>
            </w:r>
          </w:p>
        </w:tc>
      </w:tr>
      <w:tr w:rsidR="005B4579" w:rsidRPr="00476AD7" w14:paraId="1401E9F6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78AD8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Coherence (BIP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6543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A581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1333F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3.7</w:t>
            </w:r>
            <w:r>
              <w:rPr>
                <w:rFonts w:ascii="Arial Narrow" w:hAnsi="Arial Narrow" w:cs="Arial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BD65FD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45F14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FEA46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1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F5E93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40</w:t>
            </w:r>
          </w:p>
        </w:tc>
      </w:tr>
      <w:tr w:rsidR="005B4579" w:rsidRPr="00476AD7" w14:paraId="32B2D26A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792E3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Emotional representation (BIP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E3E5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A1AA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C142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9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DD5C6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45F14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2EC58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5C519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476AD7"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</w:tr>
      <w:tr w:rsidR="005B4579" w:rsidRPr="00476AD7" w14:paraId="57DFBCC9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3F0E1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Embarrassment avoidance (CBR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0B68A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BBD87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6D283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9.9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ACF35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45F14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11CC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B946D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7</w:t>
            </w:r>
          </w:p>
        </w:tc>
      </w:tr>
      <w:tr w:rsidR="005B4579" w:rsidRPr="00476AD7" w14:paraId="46EC098D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5A4F9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Avoidance/resting behaviour (CBR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B8B1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42FF8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B140E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11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135826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45F14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29843F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7</w:t>
            </w: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C3219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</w:t>
            </w:r>
            <w:r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5B4579" w:rsidRPr="00476AD7" w14:paraId="5335906F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37377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All-or-nothing behaviour (CBRQ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6E65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D01804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35F49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4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F54C52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F45F14">
              <w:rPr>
                <w:rFonts w:ascii="Arial Narrow" w:hAnsi="Arial Narrow" w:cs="Arial"/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7DF59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2F81E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15</w:t>
            </w:r>
          </w:p>
        </w:tc>
      </w:tr>
      <w:tr w:rsidR="005B4579" w:rsidRPr="00476AD7" w14:paraId="5768DDED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F2C92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MS self-efficac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1C3E1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875039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D8050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2.8</w:t>
            </w:r>
            <w:r>
              <w:rPr>
                <w:rFonts w:ascii="Arial Narrow" w:hAnsi="Arial Narrow" w:cs="Arial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D03C3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0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A35BA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FF122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06</w:t>
            </w:r>
          </w:p>
        </w:tc>
      </w:tr>
      <w:tr w:rsidR="005B4579" w:rsidRPr="00476AD7" w14:paraId="2CE8889B" w14:textId="77777777" w:rsidTr="0074043A">
        <w:trPr>
          <w:trHeight w:val="26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16B2EC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highlight w:val="cyan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Problem solving (CS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B022B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EFDF7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1DE7A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12.4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109775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0</w:t>
            </w:r>
            <w:r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F32A1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61D23" w14:textId="77777777" w:rsidR="005B4579" w:rsidRPr="00476AD7" w:rsidRDefault="005B4579" w:rsidP="0074043A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476AD7">
              <w:rPr>
                <w:rFonts w:ascii="Arial Narrow" w:hAnsi="Arial Narrow" w:cs="Arial"/>
                <w:sz w:val="20"/>
                <w:szCs w:val="20"/>
              </w:rPr>
              <w:t>-0.55</w:t>
            </w:r>
          </w:p>
        </w:tc>
      </w:tr>
    </w:tbl>
    <w:p w14:paraId="6FCD6152" w14:textId="77777777" w:rsidR="005B4579" w:rsidRDefault="005B4579" w:rsidP="005B4579">
      <w:pPr>
        <w:spacing w:line="360" w:lineRule="auto"/>
        <w:jc w:val="both"/>
        <w:rPr>
          <w:rFonts w:ascii="Optima" w:hAnsi="Optima"/>
          <w:sz w:val="22"/>
          <w:szCs w:val="22"/>
        </w:rPr>
      </w:pPr>
    </w:p>
    <w:p w14:paraId="351B7DC7" w14:textId="77777777" w:rsidR="005B4579" w:rsidRDefault="005B4579" w:rsidP="005B4579">
      <w:pPr>
        <w:spacing w:line="360" w:lineRule="auto"/>
        <w:jc w:val="both"/>
        <w:rPr>
          <w:rFonts w:ascii="Optima" w:hAnsi="Optima"/>
          <w:sz w:val="22"/>
          <w:szCs w:val="22"/>
        </w:rPr>
      </w:pPr>
    </w:p>
    <w:p w14:paraId="30F3629B" w14:textId="708D2EBB" w:rsidR="002137EF" w:rsidRPr="005B4579" w:rsidRDefault="005B4579" w:rsidP="005B4579"/>
    <w:sectPr w:rsidR="002137EF" w:rsidRPr="005B4579" w:rsidSect="00E66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579"/>
    <w:rsid w:val="002901E2"/>
    <w:rsid w:val="004346E3"/>
    <w:rsid w:val="005B4579"/>
    <w:rsid w:val="005B4734"/>
    <w:rsid w:val="0061383F"/>
    <w:rsid w:val="006E24D4"/>
    <w:rsid w:val="00AF03C8"/>
    <w:rsid w:val="00E6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41CEA"/>
  <w15:chartTrackingRefBased/>
  <w15:docId w15:val="{85A8C0D9-AD91-A244-AEC0-C7B6583B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57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osian, Angeliki</dc:creator>
  <cp:keywords/>
  <dc:description/>
  <cp:lastModifiedBy>Bogosian, Angeliki</cp:lastModifiedBy>
  <cp:revision>1</cp:revision>
  <dcterms:created xsi:type="dcterms:W3CDTF">2021-11-23T09:40:00Z</dcterms:created>
  <dcterms:modified xsi:type="dcterms:W3CDTF">2021-11-2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1-11-23T09:41:42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2cda306-c626-442a-9ac1-9fc58374ee83</vt:lpwstr>
  </property>
  <property fmtid="{D5CDD505-2E9C-101B-9397-08002B2CF9AE}" pid="8" name="MSIP_Label_06c24981-b6df-48f8-949b-0896357b9b03_ContentBits">
    <vt:lpwstr>0</vt:lpwstr>
  </property>
</Properties>
</file>